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A5F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00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753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E2E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43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E1AF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2E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5F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D1F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6A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B1F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8</w:t>
            </w:r>
            <w:r w:rsidR="00315C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3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07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7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43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36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2-4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7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B3E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11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B3E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216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216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-1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F03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133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-14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20F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E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</w:t>
            </w:r>
            <w:r w:rsidR="003D25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0A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64F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  <w:r w:rsidR="00D8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D75E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95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957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03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D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-24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336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A7A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</w:t>
            </w:r>
            <w:r w:rsidR="001A3C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3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7B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-2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53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39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-25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28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623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1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17C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75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</w:t>
            </w:r>
            <w:r w:rsidR="001B7F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3E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71A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</w:t>
            </w:r>
            <w:r w:rsidR="00AC58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71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29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3</w:t>
            </w:r>
            <w:r w:rsidR="007356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A10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3D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0</w:t>
            </w:r>
            <w:r w:rsidR="00A472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4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0F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1A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</w:t>
            </w:r>
            <w:r w:rsidR="00EC41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9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3B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6-34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1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1750">
              <w:rPr>
                <w:sz w:val="24"/>
                <w:szCs w:val="24"/>
              </w:rPr>
            </w:r>
            <w:r w:rsidR="005C17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0C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1</w:t>
            </w:r>
            <w:r w:rsidR="001C09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58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1750" w:rsidRDefault="005C1750" w:rsidP="00FD6E06">
      <w:pPr>
        <w:spacing w:after="0" w:line="240" w:lineRule="auto"/>
      </w:pPr>
      <w:r>
        <w:separator/>
      </w:r>
    </w:p>
  </w:endnote>
  <w:endnote w:type="continuationSeparator" w:id="0">
    <w:p w:rsidR="005C1750" w:rsidRDefault="005C175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pl-PL" w:eastAsia="pl-PL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1750" w:rsidRDefault="005C1750" w:rsidP="00FD6E06">
      <w:pPr>
        <w:spacing w:after="0" w:line="240" w:lineRule="auto"/>
      </w:pPr>
      <w:r>
        <w:separator/>
      </w:r>
    </w:p>
  </w:footnote>
  <w:footnote w:type="continuationSeparator" w:id="0">
    <w:p w:rsidR="005C1750" w:rsidRDefault="005C175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09A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06D67"/>
    <w:rsid w:val="000C3CD8"/>
    <w:rsid w:val="000C53FD"/>
    <w:rsid w:val="00126727"/>
    <w:rsid w:val="00131F61"/>
    <w:rsid w:val="001957AA"/>
    <w:rsid w:val="001A3C31"/>
    <w:rsid w:val="001A7568"/>
    <w:rsid w:val="001B7F33"/>
    <w:rsid w:val="001C09A1"/>
    <w:rsid w:val="001E1119"/>
    <w:rsid w:val="001E4CA1"/>
    <w:rsid w:val="001E4EB5"/>
    <w:rsid w:val="00203886"/>
    <w:rsid w:val="002253F7"/>
    <w:rsid w:val="002D1F50"/>
    <w:rsid w:val="00315CAD"/>
    <w:rsid w:val="00371AB8"/>
    <w:rsid w:val="003D2519"/>
    <w:rsid w:val="00407D7C"/>
    <w:rsid w:val="00420B3A"/>
    <w:rsid w:val="00462378"/>
    <w:rsid w:val="00474025"/>
    <w:rsid w:val="004A1028"/>
    <w:rsid w:val="004A5FCE"/>
    <w:rsid w:val="004F036D"/>
    <w:rsid w:val="005500E0"/>
    <w:rsid w:val="005C00BB"/>
    <w:rsid w:val="005C1750"/>
    <w:rsid w:val="005E2E87"/>
    <w:rsid w:val="00602E5D"/>
    <w:rsid w:val="006300AA"/>
    <w:rsid w:val="00664936"/>
    <w:rsid w:val="00664FDD"/>
    <w:rsid w:val="0068643A"/>
    <w:rsid w:val="006869DD"/>
    <w:rsid w:val="006B3E3B"/>
    <w:rsid w:val="006C3606"/>
    <w:rsid w:val="00717B93"/>
    <w:rsid w:val="00733605"/>
    <w:rsid w:val="00735605"/>
    <w:rsid w:val="00750A0E"/>
    <w:rsid w:val="007924AC"/>
    <w:rsid w:val="00827BA9"/>
    <w:rsid w:val="008743DB"/>
    <w:rsid w:val="008A7A42"/>
    <w:rsid w:val="008E1AF4"/>
    <w:rsid w:val="00930A67"/>
    <w:rsid w:val="009B20D2"/>
    <w:rsid w:val="00A0782F"/>
    <w:rsid w:val="00A14346"/>
    <w:rsid w:val="00A16AE2"/>
    <w:rsid w:val="00A2160B"/>
    <w:rsid w:val="00A43AEA"/>
    <w:rsid w:val="00A4544C"/>
    <w:rsid w:val="00A472B6"/>
    <w:rsid w:val="00A53956"/>
    <w:rsid w:val="00AC58A3"/>
    <w:rsid w:val="00AE10C9"/>
    <w:rsid w:val="00AE21B8"/>
    <w:rsid w:val="00AE3D29"/>
    <w:rsid w:val="00B17C88"/>
    <w:rsid w:val="00B20F2A"/>
    <w:rsid w:val="00B503FF"/>
    <w:rsid w:val="00B53D9A"/>
    <w:rsid w:val="00B567D4"/>
    <w:rsid w:val="00BB4AE3"/>
    <w:rsid w:val="00BE3148"/>
    <w:rsid w:val="00C07111"/>
    <w:rsid w:val="00C229D9"/>
    <w:rsid w:val="00C60CC0"/>
    <w:rsid w:val="00CA6DD4"/>
    <w:rsid w:val="00D13314"/>
    <w:rsid w:val="00D464FA"/>
    <w:rsid w:val="00D75346"/>
    <w:rsid w:val="00D75EB7"/>
    <w:rsid w:val="00D80093"/>
    <w:rsid w:val="00D86F41"/>
    <w:rsid w:val="00DB5953"/>
    <w:rsid w:val="00DC3B96"/>
    <w:rsid w:val="00E12886"/>
    <w:rsid w:val="00E2075A"/>
    <w:rsid w:val="00E41A07"/>
    <w:rsid w:val="00E73ED3"/>
    <w:rsid w:val="00EC4143"/>
    <w:rsid w:val="00EE17D5"/>
    <w:rsid w:val="00F80636"/>
    <w:rsid w:val="00F901FE"/>
    <w:rsid w:val="00FB0A85"/>
    <w:rsid w:val="00FB1FC7"/>
    <w:rsid w:val="00FD5FD6"/>
    <w:rsid w:val="00FD6E06"/>
    <w:rsid w:val="00FF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822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ama K. Guggilla</cp:lastModifiedBy>
  <cp:revision>174</cp:revision>
  <dcterms:created xsi:type="dcterms:W3CDTF">2016-01-13T16:30:00Z</dcterms:created>
  <dcterms:modified xsi:type="dcterms:W3CDTF">2019-10-02T08:10:00Z</dcterms:modified>
</cp:coreProperties>
</file>